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3A2A71" w14:textId="77777777" w:rsidR="00AF1CC9" w:rsidRPr="00AF1CC9" w:rsidRDefault="00AF1CC9" w:rsidP="00AF1CC9">
      <w:pPr>
        <w:rPr>
          <w:rFonts w:asciiTheme="majorHAnsi" w:hAnsiTheme="majorHAnsi"/>
          <w:lang w:val="en-US"/>
        </w:rPr>
      </w:pPr>
      <w:r w:rsidRPr="00122097">
        <w:rPr>
          <w:rFonts w:asciiTheme="majorHAnsi" w:hAnsiTheme="majorHAnsi" w:cs="ArialMT"/>
          <w:b/>
          <w:bCs/>
          <w:lang w:val="en-US"/>
        </w:rPr>
        <w:t xml:space="preserve">Additional file </w:t>
      </w:r>
      <w:r>
        <w:rPr>
          <w:rFonts w:asciiTheme="majorHAnsi" w:hAnsiTheme="majorHAnsi" w:cs="ArialMT"/>
          <w:b/>
          <w:bCs/>
          <w:lang w:val="en-US"/>
        </w:rPr>
        <w:t>6</w:t>
      </w:r>
      <w:r w:rsidRPr="00122097">
        <w:rPr>
          <w:rFonts w:asciiTheme="majorHAnsi" w:hAnsiTheme="majorHAnsi" w:cs="ArialMT"/>
          <w:b/>
          <w:bCs/>
          <w:lang w:val="en-US"/>
        </w:rPr>
        <w:t xml:space="preserve">: </w:t>
      </w:r>
      <w:r w:rsidRPr="00AF1CC9">
        <w:rPr>
          <w:rFonts w:asciiTheme="majorHAnsi" w:hAnsiTheme="majorHAnsi"/>
          <w:b/>
          <w:bCs/>
          <w:lang w:val="en-US"/>
        </w:rPr>
        <w:t>Table S1</w:t>
      </w:r>
      <w:r w:rsidRPr="00AF1CC9">
        <w:rPr>
          <w:rFonts w:asciiTheme="majorHAnsi" w:hAnsiTheme="majorHAnsi"/>
          <w:lang w:val="en-US"/>
        </w:rPr>
        <w:t>. siRNA (Human)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2977"/>
        <w:gridCol w:w="4535"/>
        <w:gridCol w:w="851"/>
        <w:gridCol w:w="1842"/>
      </w:tblGrid>
      <w:tr w:rsidR="00AF1CC9" w:rsidRPr="007F6D8A" w14:paraId="39FC57E8" w14:textId="77777777" w:rsidTr="006878A5">
        <w:trPr>
          <w:trHeight w:val="171"/>
        </w:trPr>
        <w:tc>
          <w:tcPr>
            <w:tcW w:w="846" w:type="dxa"/>
            <w:noWrap/>
            <w:hideMark/>
          </w:tcPr>
          <w:p w14:paraId="5A7AF635" w14:textId="77777777" w:rsidR="00AF1CC9" w:rsidRPr="007F6D8A" w:rsidRDefault="00AF1CC9" w:rsidP="006878A5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arget</w:t>
            </w:r>
          </w:p>
        </w:tc>
        <w:tc>
          <w:tcPr>
            <w:tcW w:w="2977" w:type="dxa"/>
            <w:noWrap/>
            <w:hideMark/>
          </w:tcPr>
          <w:p w14:paraId="3A444232" w14:textId="77777777" w:rsidR="00AF1CC9" w:rsidRPr="007F6D8A" w:rsidRDefault="00AF1CC9" w:rsidP="006878A5">
            <w:pPr>
              <w:jc w:val="center"/>
              <w:rPr>
                <w:b/>
                <w:bCs/>
                <w:sz w:val="14"/>
                <w:szCs w:val="14"/>
              </w:rPr>
            </w:pPr>
            <w:r w:rsidRPr="00CE276B">
              <w:rPr>
                <w:b/>
                <w:bCs/>
                <w:sz w:val="14"/>
                <w:szCs w:val="14"/>
              </w:rPr>
              <w:t>Sequence (5'→3')</w:t>
            </w:r>
          </w:p>
        </w:tc>
        <w:tc>
          <w:tcPr>
            <w:tcW w:w="4535" w:type="dxa"/>
            <w:noWrap/>
            <w:hideMark/>
          </w:tcPr>
          <w:p w14:paraId="67AC4410" w14:textId="77777777" w:rsidR="00AF1CC9" w:rsidRPr="00CE276B" w:rsidRDefault="00AF1CC9" w:rsidP="006878A5">
            <w:pPr>
              <w:rPr>
                <w:b/>
                <w:bCs/>
                <w:sz w:val="14"/>
                <w:szCs w:val="14"/>
              </w:rPr>
            </w:pPr>
            <w:r w:rsidRPr="00CE276B">
              <w:rPr>
                <w:b/>
                <w:bCs/>
                <w:sz w:val="14"/>
                <w:szCs w:val="14"/>
              </w:rPr>
              <w:t>Target Sequence</w:t>
            </w:r>
          </w:p>
        </w:tc>
        <w:tc>
          <w:tcPr>
            <w:tcW w:w="851" w:type="dxa"/>
            <w:noWrap/>
            <w:hideMark/>
          </w:tcPr>
          <w:p w14:paraId="56BC1A17" w14:textId="77777777" w:rsidR="00AF1CC9" w:rsidRPr="00CE276B" w:rsidRDefault="00AF1CC9" w:rsidP="006878A5">
            <w:pPr>
              <w:jc w:val="center"/>
              <w:rPr>
                <w:b/>
                <w:bCs/>
                <w:sz w:val="14"/>
                <w:szCs w:val="14"/>
              </w:rPr>
            </w:pPr>
            <w:r w:rsidRPr="00CE276B">
              <w:rPr>
                <w:b/>
                <w:bCs/>
                <w:sz w:val="14"/>
                <w:szCs w:val="14"/>
              </w:rPr>
              <w:t>Type</w:t>
            </w:r>
          </w:p>
        </w:tc>
        <w:tc>
          <w:tcPr>
            <w:tcW w:w="1842" w:type="dxa"/>
            <w:noWrap/>
            <w:hideMark/>
          </w:tcPr>
          <w:p w14:paraId="0941BD00" w14:textId="77777777" w:rsidR="00AF1CC9" w:rsidRPr="00CE276B" w:rsidRDefault="00AF1CC9" w:rsidP="006878A5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CE276B">
              <w:rPr>
                <w:b/>
                <w:bCs/>
                <w:sz w:val="14"/>
                <w:szCs w:val="14"/>
              </w:rPr>
              <w:t>Catalog</w:t>
            </w:r>
            <w:proofErr w:type="spellEnd"/>
            <w:r w:rsidRPr="00CE276B">
              <w:rPr>
                <w:b/>
                <w:bCs/>
                <w:sz w:val="14"/>
                <w:szCs w:val="14"/>
              </w:rPr>
              <w:t xml:space="preserve"> Number</w:t>
            </w:r>
          </w:p>
        </w:tc>
      </w:tr>
      <w:tr w:rsidR="00AF1CC9" w:rsidRPr="007F6D8A" w14:paraId="500B66BD" w14:textId="77777777" w:rsidTr="006878A5">
        <w:trPr>
          <w:trHeight w:val="171"/>
        </w:trPr>
        <w:tc>
          <w:tcPr>
            <w:tcW w:w="846" w:type="dxa"/>
            <w:vMerge w:val="restart"/>
            <w:noWrap/>
            <w:vAlign w:val="center"/>
          </w:tcPr>
          <w:p w14:paraId="20C52DE2" w14:textId="77777777" w:rsidR="00AF1CC9" w:rsidRPr="00B81F8E" w:rsidRDefault="00AF1CC9" w:rsidP="006878A5">
            <w:pPr>
              <w:rPr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BAF53a</w:t>
            </w:r>
          </w:p>
        </w:tc>
        <w:tc>
          <w:tcPr>
            <w:tcW w:w="2977" w:type="dxa"/>
            <w:noWrap/>
            <w:vAlign w:val="center"/>
          </w:tcPr>
          <w:p w14:paraId="477DFF55" w14:textId="77777777" w:rsidR="00AF1CC9" w:rsidRPr="007F6D8A" w:rsidRDefault="00AF1CC9" w:rsidP="006878A5">
            <w:pPr>
              <w:rPr>
                <w:sz w:val="14"/>
                <w:szCs w:val="14"/>
              </w:rPr>
            </w:pPr>
            <w:r w:rsidRPr="00CE276B">
              <w:rPr>
                <w:sz w:val="14"/>
                <w:szCs w:val="14"/>
              </w:rPr>
              <w:t xml:space="preserve">Strand A Sense: </w:t>
            </w:r>
            <w:proofErr w:type="spellStart"/>
            <w:r w:rsidRPr="00CE276B">
              <w:rPr>
                <w:sz w:val="14"/>
                <w:szCs w:val="14"/>
              </w:rPr>
              <w:t>GCAGAGAACUCUUCCAAGAtt</w:t>
            </w:r>
            <w:proofErr w:type="spellEnd"/>
          </w:p>
        </w:tc>
        <w:tc>
          <w:tcPr>
            <w:tcW w:w="4535" w:type="dxa"/>
            <w:vMerge w:val="restart"/>
            <w:noWrap/>
            <w:vAlign w:val="center"/>
          </w:tcPr>
          <w:p w14:paraId="47B93D9D" w14:textId="77777777" w:rsidR="00AF1CC9" w:rsidRPr="00B81F8E" w:rsidRDefault="00AF1CC9" w:rsidP="006878A5">
            <w:pPr>
              <w:rPr>
                <w:sz w:val="14"/>
                <w:szCs w:val="14"/>
                <w:lang w:val="it-IT"/>
              </w:rPr>
            </w:pPr>
          </w:p>
        </w:tc>
        <w:tc>
          <w:tcPr>
            <w:tcW w:w="851" w:type="dxa"/>
            <w:vMerge w:val="restart"/>
            <w:noWrap/>
            <w:vAlign w:val="center"/>
          </w:tcPr>
          <w:p w14:paraId="287D92CB" w14:textId="77777777" w:rsidR="00AF1CC9" w:rsidRPr="007F6D8A" w:rsidRDefault="00AF1CC9" w:rsidP="006878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ol of 3</w:t>
            </w:r>
          </w:p>
        </w:tc>
        <w:tc>
          <w:tcPr>
            <w:tcW w:w="1842" w:type="dxa"/>
            <w:vMerge w:val="restart"/>
            <w:noWrap/>
            <w:vAlign w:val="center"/>
          </w:tcPr>
          <w:p w14:paraId="747538A7" w14:textId="77777777" w:rsidR="00AF1CC9" w:rsidRPr="007F6D8A" w:rsidRDefault="00AF1CC9" w:rsidP="006878A5">
            <w:pPr>
              <w:jc w:val="center"/>
              <w:rPr>
                <w:sz w:val="14"/>
                <w:szCs w:val="14"/>
              </w:rPr>
            </w:pPr>
            <w:r w:rsidRPr="007429C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c-60239 (Santa Cruz)</w:t>
            </w:r>
          </w:p>
        </w:tc>
      </w:tr>
      <w:tr w:rsidR="00AF1CC9" w:rsidRPr="007F6D8A" w14:paraId="21A8B622" w14:textId="77777777" w:rsidTr="006878A5">
        <w:trPr>
          <w:trHeight w:val="171"/>
        </w:trPr>
        <w:tc>
          <w:tcPr>
            <w:tcW w:w="846" w:type="dxa"/>
            <w:vMerge/>
            <w:noWrap/>
            <w:vAlign w:val="center"/>
          </w:tcPr>
          <w:p w14:paraId="6071351A" w14:textId="77777777" w:rsidR="00AF1CC9" w:rsidRDefault="00AF1CC9" w:rsidP="006878A5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0F1B7B" w14:textId="77777777" w:rsidR="00AF1CC9" w:rsidRPr="00CE276B" w:rsidRDefault="00AF1CC9" w:rsidP="006878A5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E276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 xml:space="preserve">Strand B Sense: </w:t>
            </w:r>
            <w:proofErr w:type="spellStart"/>
            <w:r w:rsidRPr="00CE276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GUAUGCGGUUGAAAUUGAUtt</w:t>
            </w:r>
            <w:proofErr w:type="spellEnd"/>
          </w:p>
        </w:tc>
        <w:tc>
          <w:tcPr>
            <w:tcW w:w="4535" w:type="dxa"/>
            <w:vMerge/>
            <w:noWrap/>
            <w:vAlign w:val="center"/>
          </w:tcPr>
          <w:p w14:paraId="489E333F" w14:textId="77777777" w:rsidR="00AF1CC9" w:rsidRPr="00B81F8E" w:rsidRDefault="00AF1CC9" w:rsidP="006878A5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7820D193" w14:textId="77777777" w:rsidR="00AF1CC9" w:rsidRPr="00B81F8E" w:rsidRDefault="00AF1CC9" w:rsidP="006878A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842" w:type="dxa"/>
            <w:vMerge/>
            <w:noWrap/>
            <w:vAlign w:val="center"/>
          </w:tcPr>
          <w:p w14:paraId="1E14DE81" w14:textId="77777777" w:rsidR="00AF1CC9" w:rsidRPr="00B81F8E" w:rsidRDefault="00AF1CC9" w:rsidP="006878A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</w:tr>
      <w:tr w:rsidR="00AF1CC9" w:rsidRPr="007F6D8A" w14:paraId="6A93CECE" w14:textId="77777777" w:rsidTr="006878A5">
        <w:trPr>
          <w:trHeight w:val="171"/>
        </w:trPr>
        <w:tc>
          <w:tcPr>
            <w:tcW w:w="846" w:type="dxa"/>
            <w:vMerge/>
            <w:noWrap/>
            <w:vAlign w:val="center"/>
          </w:tcPr>
          <w:p w14:paraId="606003D3" w14:textId="77777777" w:rsidR="00AF1CC9" w:rsidRDefault="00AF1CC9" w:rsidP="006878A5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7FAECF" w14:textId="77777777" w:rsidR="00AF1CC9" w:rsidRPr="00CE276B" w:rsidRDefault="00AF1CC9" w:rsidP="006878A5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E276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 xml:space="preserve">Strand C Sense: </w:t>
            </w:r>
            <w:proofErr w:type="spellStart"/>
            <w:r w:rsidRPr="00CE276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CAGUGGAUUGGUAGAACUtt</w:t>
            </w:r>
            <w:proofErr w:type="spellEnd"/>
          </w:p>
        </w:tc>
        <w:tc>
          <w:tcPr>
            <w:tcW w:w="4535" w:type="dxa"/>
            <w:vMerge/>
            <w:noWrap/>
            <w:vAlign w:val="center"/>
          </w:tcPr>
          <w:p w14:paraId="63623063" w14:textId="77777777" w:rsidR="00AF1CC9" w:rsidRPr="00B81F8E" w:rsidRDefault="00AF1CC9" w:rsidP="006878A5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48E7231A" w14:textId="77777777" w:rsidR="00AF1CC9" w:rsidRPr="00B81F8E" w:rsidRDefault="00AF1CC9" w:rsidP="006878A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842" w:type="dxa"/>
            <w:vMerge/>
            <w:noWrap/>
            <w:vAlign w:val="center"/>
          </w:tcPr>
          <w:p w14:paraId="663A6DD1" w14:textId="77777777" w:rsidR="00AF1CC9" w:rsidRPr="00B81F8E" w:rsidRDefault="00AF1CC9" w:rsidP="006878A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</w:tr>
      <w:tr w:rsidR="00AF1CC9" w:rsidRPr="007F6D8A" w14:paraId="5760C7BC" w14:textId="77777777" w:rsidTr="006878A5">
        <w:trPr>
          <w:trHeight w:val="1451"/>
        </w:trPr>
        <w:tc>
          <w:tcPr>
            <w:tcW w:w="846" w:type="dxa"/>
            <w:noWrap/>
            <w:vAlign w:val="center"/>
          </w:tcPr>
          <w:p w14:paraId="4371938C" w14:textId="77777777" w:rsidR="00AF1CC9" w:rsidRPr="007F6D8A" w:rsidRDefault="00AF1CC9" w:rsidP="006878A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FDP1</w:t>
            </w:r>
          </w:p>
        </w:tc>
        <w:tc>
          <w:tcPr>
            <w:tcW w:w="2977" w:type="dxa"/>
            <w:noWrap/>
            <w:vAlign w:val="center"/>
          </w:tcPr>
          <w:p w14:paraId="77362C1C" w14:textId="77777777" w:rsidR="00AF1CC9" w:rsidRPr="007F6D8A" w:rsidRDefault="00AF1CC9" w:rsidP="006878A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35" w:type="dxa"/>
            <w:noWrap/>
          </w:tcPr>
          <w:p w14:paraId="74472E99" w14:textId="77777777" w:rsidR="00AF1CC9" w:rsidRPr="007F6D8A" w:rsidRDefault="00AF1CC9" w:rsidP="006878A5">
            <w:pPr>
              <w:rPr>
                <w:sz w:val="14"/>
                <w:szCs w:val="14"/>
              </w:rPr>
            </w:pPr>
            <w:r w:rsidRPr="00AF0126">
              <w:rPr>
                <w:sz w:val="14"/>
                <w:szCs w:val="14"/>
              </w:rPr>
              <w:t>CACAGAAAACCCAAGGGAAAAAAAGAAAGGCCCAGAGCATTCCAGCCAGGAAGAGAAGACAAGGTGGCCTCTCATTAGAAGAAGAGGAAGAGGAGGATGCCAATTCAGAATCTGAGGGAAGCAGTAGTGAGGAGGAAGATGACGCTGCAGAGCAGGAAAAAGGCATTGGATCAGAGGATGCCAGGAAAAAGAAGGAGGACGAACTCTGGGCCAGCTTCCTCAATGATGTGGGACCAAAATCAAAAGTGCCCCCAAGTACACAAGTTAAGAAAGGAGAGGAGACTGAAGAGACAAGTTCAAGTAAATTGTTGGTAAAAGCAGAAGAGCTAGAGAAACCTAAAGAAACAGAAAAAGTTAAAATCACCAAGGTGTTTGATTTTGCTGGTGAAGAAGTAAGGGTAACTAAGGAAGTGGATGCTACATCTAAAGAGGCCAAATCCTTCTTCA</w:t>
            </w:r>
          </w:p>
        </w:tc>
        <w:tc>
          <w:tcPr>
            <w:tcW w:w="851" w:type="dxa"/>
            <w:noWrap/>
            <w:vAlign w:val="center"/>
          </w:tcPr>
          <w:p w14:paraId="69D38A4E" w14:textId="77777777" w:rsidR="00AF1CC9" w:rsidRPr="007F6D8A" w:rsidRDefault="00AF1CC9" w:rsidP="006878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ol</w:t>
            </w:r>
          </w:p>
        </w:tc>
        <w:tc>
          <w:tcPr>
            <w:tcW w:w="1842" w:type="dxa"/>
            <w:noWrap/>
            <w:vAlign w:val="center"/>
          </w:tcPr>
          <w:p w14:paraId="736DD3BC" w14:textId="77777777" w:rsidR="00AF1CC9" w:rsidRPr="007F6D8A" w:rsidRDefault="00AF1CC9" w:rsidP="006878A5">
            <w:pPr>
              <w:jc w:val="center"/>
              <w:rPr>
                <w:sz w:val="14"/>
                <w:szCs w:val="14"/>
              </w:rPr>
            </w:pPr>
            <w:r w:rsidRPr="00AF0126">
              <w:rPr>
                <w:sz w:val="14"/>
                <w:szCs w:val="14"/>
              </w:rPr>
              <w:t>EHU132391 (Sigma)</w:t>
            </w:r>
          </w:p>
        </w:tc>
      </w:tr>
      <w:tr w:rsidR="00AF1CC9" w:rsidRPr="007F6D8A" w14:paraId="56B25D4F" w14:textId="77777777" w:rsidTr="006878A5">
        <w:trPr>
          <w:trHeight w:val="171"/>
        </w:trPr>
        <w:tc>
          <w:tcPr>
            <w:tcW w:w="846" w:type="dxa"/>
            <w:vMerge w:val="restart"/>
            <w:noWrap/>
            <w:vAlign w:val="center"/>
            <w:hideMark/>
          </w:tcPr>
          <w:p w14:paraId="36DB5BA0" w14:textId="77777777" w:rsidR="00AF1CC9" w:rsidRPr="007F6D8A" w:rsidRDefault="00AF1CC9" w:rsidP="006878A5">
            <w:pPr>
              <w:rPr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GAS4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56EB49" w14:textId="77777777" w:rsidR="00AF1CC9" w:rsidRPr="00E7190E" w:rsidRDefault="00AF1CC9" w:rsidP="006878A5">
            <w:pPr>
              <w:rPr>
                <w:sz w:val="14"/>
                <w:szCs w:val="14"/>
              </w:rPr>
            </w:pPr>
            <w:r w:rsidRPr="00CE276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 xml:space="preserve">Strand A Sense: </w:t>
            </w:r>
            <w:proofErr w:type="spellStart"/>
            <w:r w:rsidRPr="00CE276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CGUGGGACAAUAUGUUCAtt</w:t>
            </w:r>
            <w:proofErr w:type="spellEnd"/>
          </w:p>
        </w:tc>
        <w:tc>
          <w:tcPr>
            <w:tcW w:w="4535" w:type="dxa"/>
            <w:vMerge w:val="restart"/>
            <w:noWrap/>
            <w:vAlign w:val="center"/>
          </w:tcPr>
          <w:p w14:paraId="598D010C" w14:textId="77777777" w:rsidR="00AF1CC9" w:rsidRPr="007F6D8A" w:rsidRDefault="00AF1CC9" w:rsidP="006878A5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116E05AD" w14:textId="77777777" w:rsidR="00AF1CC9" w:rsidRPr="007F6D8A" w:rsidRDefault="00AF1CC9" w:rsidP="006878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ol of 3</w:t>
            </w:r>
          </w:p>
        </w:tc>
        <w:tc>
          <w:tcPr>
            <w:tcW w:w="1842" w:type="dxa"/>
            <w:vMerge w:val="restart"/>
            <w:noWrap/>
            <w:vAlign w:val="center"/>
          </w:tcPr>
          <w:p w14:paraId="44DC68EE" w14:textId="77777777" w:rsidR="00AF1CC9" w:rsidRPr="007F6D8A" w:rsidRDefault="00AF1CC9" w:rsidP="006878A5">
            <w:pPr>
              <w:jc w:val="center"/>
              <w:rPr>
                <w:sz w:val="14"/>
                <w:szCs w:val="14"/>
              </w:rPr>
            </w:pPr>
            <w:r w:rsidRPr="003657C1">
              <w:rPr>
                <w:sz w:val="14"/>
                <w:szCs w:val="14"/>
              </w:rPr>
              <w:t>sc-77331 (Santa Cruz)</w:t>
            </w:r>
          </w:p>
        </w:tc>
      </w:tr>
      <w:tr w:rsidR="00AF1CC9" w:rsidRPr="007F6D8A" w14:paraId="24A26EE7" w14:textId="77777777" w:rsidTr="006878A5">
        <w:trPr>
          <w:trHeight w:val="171"/>
        </w:trPr>
        <w:tc>
          <w:tcPr>
            <w:tcW w:w="846" w:type="dxa"/>
            <w:vMerge/>
            <w:noWrap/>
          </w:tcPr>
          <w:p w14:paraId="13B27A4A" w14:textId="77777777" w:rsidR="00AF1CC9" w:rsidRPr="007F6D8A" w:rsidRDefault="00AF1CC9" w:rsidP="006878A5">
            <w:pPr>
              <w:rPr>
                <w:sz w:val="14"/>
                <w:szCs w:val="1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0A3383" w14:textId="77777777" w:rsidR="00AF1CC9" w:rsidRPr="00E7190E" w:rsidRDefault="00AF1CC9" w:rsidP="006878A5">
            <w:pPr>
              <w:rPr>
                <w:sz w:val="14"/>
                <w:szCs w:val="14"/>
              </w:rPr>
            </w:pPr>
            <w:r w:rsidRPr="00CE276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 xml:space="preserve">Strand B Sense: </w:t>
            </w:r>
            <w:proofErr w:type="spellStart"/>
            <w:r w:rsidRPr="00CE276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GCUAAAGCUGUUUCAAUCAtt</w:t>
            </w:r>
            <w:proofErr w:type="spellEnd"/>
            <w:r w:rsidRPr="00CE276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535" w:type="dxa"/>
            <w:vMerge/>
            <w:noWrap/>
            <w:hideMark/>
          </w:tcPr>
          <w:p w14:paraId="3F66FF22" w14:textId="77777777" w:rsidR="00AF1CC9" w:rsidRPr="007F6D8A" w:rsidRDefault="00AF1CC9" w:rsidP="006878A5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6D568D52" w14:textId="77777777" w:rsidR="00AF1CC9" w:rsidRPr="007F6D8A" w:rsidRDefault="00AF1CC9" w:rsidP="006878A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842" w:type="dxa"/>
            <w:vMerge/>
            <w:noWrap/>
            <w:hideMark/>
          </w:tcPr>
          <w:p w14:paraId="2C78780E" w14:textId="77777777" w:rsidR="00AF1CC9" w:rsidRPr="007F6D8A" w:rsidRDefault="00AF1CC9" w:rsidP="006878A5">
            <w:pPr>
              <w:jc w:val="center"/>
              <w:rPr>
                <w:sz w:val="14"/>
                <w:szCs w:val="14"/>
              </w:rPr>
            </w:pPr>
          </w:p>
        </w:tc>
      </w:tr>
      <w:tr w:rsidR="00AF1CC9" w:rsidRPr="007F6D8A" w14:paraId="09636FA0" w14:textId="77777777" w:rsidTr="006878A5">
        <w:trPr>
          <w:trHeight w:val="171"/>
        </w:trPr>
        <w:tc>
          <w:tcPr>
            <w:tcW w:w="846" w:type="dxa"/>
            <w:vMerge/>
            <w:noWrap/>
          </w:tcPr>
          <w:p w14:paraId="06856824" w14:textId="77777777" w:rsidR="00AF1CC9" w:rsidRPr="007F6D8A" w:rsidRDefault="00AF1CC9" w:rsidP="006878A5">
            <w:pPr>
              <w:rPr>
                <w:sz w:val="14"/>
                <w:szCs w:val="1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F8E6D9" w14:textId="77777777" w:rsidR="00AF1CC9" w:rsidRPr="00E7190E" w:rsidRDefault="00AF1CC9" w:rsidP="006878A5">
            <w:pPr>
              <w:rPr>
                <w:sz w:val="14"/>
                <w:szCs w:val="14"/>
              </w:rPr>
            </w:pPr>
            <w:r w:rsidRPr="00CE276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 xml:space="preserve">Strand C Sense: </w:t>
            </w:r>
            <w:proofErr w:type="spellStart"/>
            <w:r w:rsidRPr="00CE276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GGUAGUAAGCUAAACUGAAtt</w:t>
            </w:r>
            <w:proofErr w:type="spellEnd"/>
          </w:p>
        </w:tc>
        <w:tc>
          <w:tcPr>
            <w:tcW w:w="4535" w:type="dxa"/>
            <w:vMerge/>
            <w:noWrap/>
            <w:hideMark/>
          </w:tcPr>
          <w:p w14:paraId="55BCEE65" w14:textId="77777777" w:rsidR="00AF1CC9" w:rsidRPr="007F6D8A" w:rsidRDefault="00AF1CC9" w:rsidP="006878A5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4C12712E" w14:textId="77777777" w:rsidR="00AF1CC9" w:rsidRPr="007F6D8A" w:rsidRDefault="00AF1CC9" w:rsidP="006878A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842" w:type="dxa"/>
            <w:vMerge/>
            <w:noWrap/>
            <w:hideMark/>
          </w:tcPr>
          <w:p w14:paraId="7A8CDF67" w14:textId="77777777" w:rsidR="00AF1CC9" w:rsidRPr="007F6D8A" w:rsidRDefault="00AF1CC9" w:rsidP="006878A5">
            <w:pPr>
              <w:jc w:val="center"/>
              <w:rPr>
                <w:sz w:val="14"/>
                <w:szCs w:val="14"/>
              </w:rPr>
            </w:pPr>
          </w:p>
        </w:tc>
      </w:tr>
      <w:tr w:rsidR="00AF1CC9" w:rsidRPr="007F6D8A" w14:paraId="316DA681" w14:textId="77777777" w:rsidTr="006878A5">
        <w:trPr>
          <w:trHeight w:val="171"/>
        </w:trPr>
        <w:tc>
          <w:tcPr>
            <w:tcW w:w="846" w:type="dxa"/>
            <w:noWrap/>
            <w:vAlign w:val="center"/>
          </w:tcPr>
          <w:p w14:paraId="46BE14AE" w14:textId="77777777" w:rsidR="00AF1CC9" w:rsidRPr="007F6D8A" w:rsidRDefault="00AF1CC9" w:rsidP="006878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G15 (MORFL)</w:t>
            </w:r>
          </w:p>
        </w:tc>
        <w:tc>
          <w:tcPr>
            <w:tcW w:w="2977" w:type="dxa"/>
            <w:noWrap/>
          </w:tcPr>
          <w:p w14:paraId="052C42F6" w14:textId="77777777" w:rsidR="00AF1CC9" w:rsidRPr="007F6D8A" w:rsidRDefault="00AF1CC9" w:rsidP="006878A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35" w:type="dxa"/>
            <w:noWrap/>
            <w:hideMark/>
          </w:tcPr>
          <w:p w14:paraId="0E11927D" w14:textId="77777777" w:rsidR="00AF1CC9" w:rsidRPr="007F6D8A" w:rsidRDefault="00AF1CC9" w:rsidP="006878A5">
            <w:pPr>
              <w:rPr>
                <w:sz w:val="14"/>
                <w:szCs w:val="14"/>
              </w:rPr>
            </w:pPr>
            <w:r w:rsidRPr="009C0DE4">
              <w:rPr>
                <w:sz w:val="14"/>
                <w:szCs w:val="14"/>
              </w:rPr>
              <w:t>ACCGTGGCTTGTTGATGACTGGGACTTAATTACCAGGCAAAAACAGCTCTTTTATCTTCCTGCCAAGAAGAATGTGGATTCCATTCTTGAGGATTATGCAAATTACAAGAAATCTCGTGGAAACACAGATAATAAGGAGTATGCGGTTAATGAAGTTGTGGCAGGGATAAAAGAATACTTCAACGTAATGTTGGGTACCCAGCTACTCTATAAATTTGAGAGACCACAGTATGCTGAAATTCTTGCAGATCATCCCGATGCACCCATGTCCCAGGTGTATGGAGCGCCACATCTCCTGAGATTATTTGTACGAATTGGAGCAATGTTGGCTTATACACCTCTGGATGAGAAGAGCCTTGCTTTATTACTCAATTATCTTCACGATTTCCTAAAGTACCTGGCAAAGAATTCTGCAACTTTGTTCAGTGCCAGCGATTATGAAGTGGCTCCTCCTGAGT</w:t>
            </w:r>
          </w:p>
        </w:tc>
        <w:tc>
          <w:tcPr>
            <w:tcW w:w="851" w:type="dxa"/>
            <w:noWrap/>
            <w:vAlign w:val="center"/>
            <w:hideMark/>
          </w:tcPr>
          <w:p w14:paraId="532D84F3" w14:textId="77777777" w:rsidR="00AF1CC9" w:rsidRPr="007F6D8A" w:rsidRDefault="00AF1CC9" w:rsidP="006878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ol</w:t>
            </w:r>
          </w:p>
        </w:tc>
        <w:tc>
          <w:tcPr>
            <w:tcW w:w="1842" w:type="dxa"/>
            <w:noWrap/>
            <w:vAlign w:val="center"/>
            <w:hideMark/>
          </w:tcPr>
          <w:p w14:paraId="14523951" w14:textId="77777777" w:rsidR="00AF1CC9" w:rsidRPr="007F6D8A" w:rsidRDefault="00AF1CC9" w:rsidP="006878A5">
            <w:pPr>
              <w:jc w:val="center"/>
              <w:rPr>
                <w:sz w:val="14"/>
                <w:szCs w:val="14"/>
              </w:rPr>
            </w:pPr>
            <w:r w:rsidRPr="009C0DE4">
              <w:rPr>
                <w:sz w:val="14"/>
                <w:szCs w:val="14"/>
              </w:rPr>
              <w:t>EHU127521</w:t>
            </w:r>
            <w:r>
              <w:rPr>
                <w:sz w:val="14"/>
                <w:szCs w:val="14"/>
              </w:rPr>
              <w:t xml:space="preserve"> </w:t>
            </w:r>
            <w:r w:rsidRPr="003657C1">
              <w:rPr>
                <w:sz w:val="14"/>
                <w:szCs w:val="14"/>
              </w:rPr>
              <w:t>(Sigma)</w:t>
            </w:r>
          </w:p>
        </w:tc>
      </w:tr>
      <w:tr w:rsidR="00AF1CC9" w:rsidRPr="007F6D8A" w14:paraId="71FAD8A2" w14:textId="77777777" w:rsidTr="006878A5">
        <w:trPr>
          <w:trHeight w:val="171"/>
        </w:trPr>
        <w:tc>
          <w:tcPr>
            <w:tcW w:w="846" w:type="dxa"/>
            <w:noWrap/>
            <w:vAlign w:val="center"/>
          </w:tcPr>
          <w:p w14:paraId="569960AE" w14:textId="77777777" w:rsidR="00AF1CC9" w:rsidRDefault="00AF1CC9" w:rsidP="006878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400</w:t>
            </w:r>
          </w:p>
        </w:tc>
        <w:tc>
          <w:tcPr>
            <w:tcW w:w="2977" w:type="dxa"/>
            <w:noWrap/>
          </w:tcPr>
          <w:p w14:paraId="551EC76E" w14:textId="77777777" w:rsidR="00AF1CC9" w:rsidRPr="007F6D8A" w:rsidRDefault="00AF1CC9" w:rsidP="006878A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35" w:type="dxa"/>
            <w:noWrap/>
          </w:tcPr>
          <w:p w14:paraId="18D5A719" w14:textId="77777777" w:rsidR="00AF1CC9" w:rsidRPr="003657C1" w:rsidRDefault="00AF1CC9" w:rsidP="006878A5">
            <w:pPr>
              <w:rPr>
                <w:sz w:val="14"/>
                <w:szCs w:val="14"/>
              </w:rPr>
            </w:pPr>
            <w:r w:rsidRPr="003657C1">
              <w:rPr>
                <w:sz w:val="14"/>
                <w:szCs w:val="14"/>
              </w:rPr>
              <w:t>ACAGGGTGACACAGCCATTTATTTTGAGGAGAACTAAGAGAGATGTGGAAAAGCAACTAACAAAGAAATATGAGCATGTTTTGAAGTGTCGCCTTTCTAACCGACAAAAAGCCTTATACGAGGACGTTATCCTGCAACCTGGCACTCAGGAGGCCTTGAAGAGCGGGCACTTTGTCAACGTCCTGAGCATCCTTGTGCGGCTGCAGCGCATCTGCAACCACCCTGGGCTCGTCGAGCCCCGGCACCCAGGCTCTTCCTACGTGGCGGGGCCACTGGAGTATCCGTCCGCATCTCTAATCCTGAAGGCACTGGAGA</w:t>
            </w:r>
          </w:p>
        </w:tc>
        <w:tc>
          <w:tcPr>
            <w:tcW w:w="851" w:type="dxa"/>
            <w:noWrap/>
            <w:vAlign w:val="center"/>
          </w:tcPr>
          <w:p w14:paraId="57781F48" w14:textId="77777777" w:rsidR="00AF1CC9" w:rsidRDefault="00AF1CC9" w:rsidP="006878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ol</w:t>
            </w:r>
          </w:p>
        </w:tc>
        <w:tc>
          <w:tcPr>
            <w:tcW w:w="1842" w:type="dxa"/>
            <w:noWrap/>
            <w:vAlign w:val="center"/>
          </w:tcPr>
          <w:p w14:paraId="3654E5A6" w14:textId="77777777" w:rsidR="00AF1CC9" w:rsidRPr="003657C1" w:rsidRDefault="00AF1CC9" w:rsidP="006878A5">
            <w:pPr>
              <w:jc w:val="center"/>
              <w:rPr>
                <w:sz w:val="14"/>
                <w:szCs w:val="14"/>
              </w:rPr>
            </w:pPr>
            <w:r w:rsidRPr="003657C1">
              <w:rPr>
                <w:sz w:val="14"/>
                <w:szCs w:val="14"/>
              </w:rPr>
              <w:t>EHU099591 (Sigma)</w:t>
            </w:r>
          </w:p>
        </w:tc>
      </w:tr>
      <w:tr w:rsidR="00AF1CC9" w:rsidRPr="007F6D8A" w14:paraId="18395FF3" w14:textId="77777777" w:rsidTr="006878A5">
        <w:trPr>
          <w:trHeight w:val="171"/>
        </w:trPr>
        <w:tc>
          <w:tcPr>
            <w:tcW w:w="846" w:type="dxa"/>
            <w:noWrap/>
            <w:vAlign w:val="center"/>
          </w:tcPr>
          <w:p w14:paraId="3F55BC0F" w14:textId="77777777" w:rsidR="00AF1CC9" w:rsidRPr="007F6D8A" w:rsidRDefault="00AF1CC9" w:rsidP="006878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ip60 (KAT5)</w:t>
            </w:r>
          </w:p>
        </w:tc>
        <w:tc>
          <w:tcPr>
            <w:tcW w:w="2977" w:type="dxa"/>
            <w:noWrap/>
          </w:tcPr>
          <w:p w14:paraId="571C5301" w14:textId="77777777" w:rsidR="00AF1CC9" w:rsidRPr="007F6D8A" w:rsidRDefault="00AF1CC9" w:rsidP="006878A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35" w:type="dxa"/>
            <w:noWrap/>
            <w:hideMark/>
          </w:tcPr>
          <w:p w14:paraId="74A9391B" w14:textId="77777777" w:rsidR="00AF1CC9" w:rsidRPr="007F6D8A" w:rsidRDefault="00AF1CC9" w:rsidP="006878A5">
            <w:pPr>
              <w:rPr>
                <w:sz w:val="14"/>
                <w:szCs w:val="14"/>
              </w:rPr>
            </w:pPr>
            <w:r w:rsidRPr="003657C1">
              <w:rPr>
                <w:sz w:val="14"/>
                <w:szCs w:val="14"/>
              </w:rPr>
              <w:t>GTCACCCGGATGAAGAACATTGAGTGCATTGAGCTGGGCCGGCACCGCCTCAAGCCGTGGTACTTCTCCCCGTACCCACAGGAACTCACCACATTGCCTGTCCTCTACCTGTGCGAGTTCTGCCTCAAGTACGGCCGTAGTCTCAAGTGTCTTCAGCGTCATTTGACCAAGTGTGACCTACGACATCCTCCAGGCAATGAGATTTACCGCAAGGGCACCATCTCCTTCTTTGAGATTGATGGACGTAAGAACAAGAGTTATTCCCAGAACCTGTGTCTTTTGGCCAAGTGTTTCCTTGACCATAAGACACTGTACTATGACACAGACCCTTTCCTCTTCTACGTCATGACAGAGTATGACTGTAAGGGCTTCCACATCGTGGGCTACTTCTCCAAGGAGAAAGAATCAACGGAAGACTACAATGTGGCCTGCATCCTAAC</w:t>
            </w:r>
          </w:p>
        </w:tc>
        <w:tc>
          <w:tcPr>
            <w:tcW w:w="851" w:type="dxa"/>
            <w:noWrap/>
            <w:vAlign w:val="center"/>
            <w:hideMark/>
          </w:tcPr>
          <w:p w14:paraId="1B00C8A8" w14:textId="77777777" w:rsidR="00AF1CC9" w:rsidRPr="007F6D8A" w:rsidRDefault="00AF1CC9" w:rsidP="006878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ol</w:t>
            </w:r>
          </w:p>
        </w:tc>
        <w:tc>
          <w:tcPr>
            <w:tcW w:w="1842" w:type="dxa"/>
            <w:noWrap/>
            <w:vAlign w:val="center"/>
            <w:hideMark/>
          </w:tcPr>
          <w:p w14:paraId="081E94A6" w14:textId="77777777" w:rsidR="00AF1CC9" w:rsidRPr="007F6D8A" w:rsidRDefault="00AF1CC9" w:rsidP="006878A5">
            <w:pPr>
              <w:jc w:val="center"/>
              <w:rPr>
                <w:sz w:val="14"/>
                <w:szCs w:val="14"/>
              </w:rPr>
            </w:pPr>
            <w:proofErr w:type="spellStart"/>
            <w:r w:rsidRPr="007F6D8A">
              <w:rPr>
                <w:sz w:val="14"/>
                <w:szCs w:val="14"/>
              </w:rPr>
              <w:t>ImmunoReagents</w:t>
            </w:r>
            <w:proofErr w:type="spellEnd"/>
          </w:p>
        </w:tc>
      </w:tr>
      <w:tr w:rsidR="00AF1CC9" w:rsidRPr="007F6D8A" w14:paraId="0A158C06" w14:textId="77777777" w:rsidTr="006878A5">
        <w:trPr>
          <w:trHeight w:val="171"/>
        </w:trPr>
        <w:tc>
          <w:tcPr>
            <w:tcW w:w="846" w:type="dxa"/>
            <w:noWrap/>
            <w:vAlign w:val="center"/>
          </w:tcPr>
          <w:p w14:paraId="6C22B73B" w14:textId="77777777" w:rsidR="00AF1CC9" w:rsidRDefault="00AF1CC9" w:rsidP="006878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L1 (VPS72)</w:t>
            </w:r>
          </w:p>
        </w:tc>
        <w:tc>
          <w:tcPr>
            <w:tcW w:w="2977" w:type="dxa"/>
            <w:noWrap/>
          </w:tcPr>
          <w:p w14:paraId="0ADC36FE" w14:textId="77777777" w:rsidR="00AF1CC9" w:rsidRPr="007F6D8A" w:rsidRDefault="00AF1CC9" w:rsidP="006878A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35" w:type="dxa"/>
            <w:noWrap/>
          </w:tcPr>
          <w:p w14:paraId="3D3658C2" w14:textId="77777777" w:rsidR="00AF1CC9" w:rsidRPr="003657C1" w:rsidRDefault="00AF1CC9" w:rsidP="006878A5">
            <w:pPr>
              <w:rPr>
                <w:sz w:val="14"/>
                <w:szCs w:val="14"/>
              </w:rPr>
            </w:pPr>
            <w:r w:rsidRPr="003657C1">
              <w:rPr>
                <w:sz w:val="14"/>
                <w:szCs w:val="14"/>
              </w:rPr>
              <w:t>TGATGAAGGGGATGAACCATCCAGTGATGGAGAAGCAGAAGAGCCAAGAAGGAAGCGCCGAGTAGTCACCAAGGCCTATAAGGAACCTCTCAAGAGCTTAAGGCCTCGAAAGGTCAACACCCCGGCTGGTAGCTCTCAGAAGGCGCGAGAAGAGAAGGCACTACTGCCATTAGAACTACAAGATGACGGCTCTGACAGTCGGAAGTCTATGCGTCAGTCTACAGCTGAGCATACACGACAAACGTTCCTTCGGGTACAGGAGAGGCAGGGCCAGTCAAGACGGCGAAAGGGGCCCCACTGTGAGCGGCCACTAACCCAGGAGGAACTGCTCCGGGAGGCCAAGATCACAGAAGAGCTTAATTTACGGTCACTGGAGACATATGAGCGGCTCGAGGCTGATAAAAAGAAGCAGGTTCATAAGAAGCGG</w:t>
            </w:r>
          </w:p>
        </w:tc>
        <w:tc>
          <w:tcPr>
            <w:tcW w:w="851" w:type="dxa"/>
            <w:noWrap/>
            <w:vAlign w:val="center"/>
          </w:tcPr>
          <w:p w14:paraId="68F7E3F0" w14:textId="77777777" w:rsidR="00AF1CC9" w:rsidRDefault="00AF1CC9" w:rsidP="006878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ol</w:t>
            </w:r>
          </w:p>
        </w:tc>
        <w:tc>
          <w:tcPr>
            <w:tcW w:w="1842" w:type="dxa"/>
            <w:noWrap/>
            <w:vAlign w:val="center"/>
          </w:tcPr>
          <w:p w14:paraId="08F069BF" w14:textId="77777777" w:rsidR="00AF1CC9" w:rsidRPr="007F6D8A" w:rsidRDefault="00AF1CC9" w:rsidP="006878A5">
            <w:pPr>
              <w:jc w:val="center"/>
              <w:rPr>
                <w:sz w:val="14"/>
                <w:szCs w:val="14"/>
              </w:rPr>
            </w:pPr>
            <w:r w:rsidRPr="003657C1">
              <w:rPr>
                <w:sz w:val="14"/>
                <w:szCs w:val="14"/>
              </w:rPr>
              <w:t>EHU090771 (Sigma)</w:t>
            </w:r>
          </w:p>
        </w:tc>
      </w:tr>
    </w:tbl>
    <w:p w14:paraId="77A9682A" w14:textId="77777777" w:rsidR="00AF1CC9" w:rsidRDefault="00AF1CC9" w:rsidP="00AF1CC9"/>
    <w:p w14:paraId="0DB931BA" w14:textId="77777777" w:rsidR="00AF1CC9" w:rsidRDefault="00AF1CC9"/>
    <w:sectPr w:rsidR="00AF1CC9" w:rsidSect="00AF1CC9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20B0604020202020204"/>
    <w:charset w:val="4D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CC9"/>
    <w:rsid w:val="00AF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3E548A"/>
  <w15:chartTrackingRefBased/>
  <w15:docId w15:val="{34B8E73C-D363-C14F-9D74-CED569043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F1CC9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2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patrick@gmail.com</dc:creator>
  <cp:keywords/>
  <dc:description/>
  <cp:lastModifiedBy>dimpatrick@gmail.com</cp:lastModifiedBy>
  <cp:revision>1</cp:revision>
  <dcterms:created xsi:type="dcterms:W3CDTF">2022-06-25T14:15:00Z</dcterms:created>
  <dcterms:modified xsi:type="dcterms:W3CDTF">2022-06-25T14:15:00Z</dcterms:modified>
</cp:coreProperties>
</file>